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D683C" w14:textId="77777777" w:rsidR="00A25E10" w:rsidRPr="005C137B" w:rsidRDefault="00A25E10" w:rsidP="00A25E10">
      <w:pPr>
        <w:rPr>
          <w:rFonts w:ascii="Times New Roman" w:hAnsi="Times New Roman"/>
          <w:color w:val="00000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5C137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color w:val="000000"/>
        </w:rPr>
        <w:t>:</w:t>
      </w:r>
      <w:r w:rsidRPr="005C137B">
        <w:rPr>
          <w:rFonts w:ascii="Times New Roman" w:hAnsi="Times New Roman"/>
          <w:color w:val="000000"/>
        </w:rPr>
        <w:t> </w:t>
      </w:r>
      <w:r w:rsidRPr="005C137B">
        <w:rPr>
          <w:rFonts w:ascii="Times New Roman" w:eastAsia="Times New Roman" w:hAnsi="Times New Roman" w:cs="Times New Roman"/>
          <w:b/>
          <w:sz w:val="24"/>
          <w:szCs w:val="24"/>
        </w:rPr>
        <w:t>Primer sequences and related information</w:t>
      </w:r>
    </w:p>
    <w:tbl>
      <w:tblPr>
        <w:tblW w:w="9782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2210"/>
        <w:gridCol w:w="3685"/>
        <w:gridCol w:w="1134"/>
        <w:gridCol w:w="1134"/>
        <w:gridCol w:w="709"/>
        <w:gridCol w:w="910"/>
      </w:tblGrid>
      <w:tr w:rsidR="00A25E10" w:rsidRPr="005C137B" w14:paraId="66D86832" w14:textId="77777777" w:rsidTr="00BE324B">
        <w:trPr>
          <w:trHeight w:val="9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4A22E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>Organ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BD7D" w14:textId="77777777" w:rsidR="00A25E10" w:rsidRPr="005C137B" w:rsidRDefault="00A25E10" w:rsidP="00BE324B">
            <w:pPr>
              <w:ind w:right="-108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>Sequence (5′</w:t>
            </w:r>
            <w:r w:rsidRPr="005C137B">
              <w:rPr>
                <w:rFonts w:eastAsia="Times New Roman"/>
                <w:noProof/>
                <w:lang w:val="en-US" w:eastAsia="en-US"/>
              </w:rPr>
              <w:drawing>
                <wp:inline distT="0" distB="0" distL="0" distR="0" wp14:anchorId="58CA9E36" wp14:editId="7024617E">
                  <wp:extent cx="203200" cy="111760"/>
                  <wp:effectExtent l="0" t="0" r="0" b="0"/>
                  <wp:docPr id="1" name="Picture 1" descr="RIGHTWARDS ARROW]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IGHTWARDS ARROW]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11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>3′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4B22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>Strand on temp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58AE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Size of </w:t>
            </w:r>
            <w:proofErr w:type="spellStart"/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>amplicon</w:t>
            </w:r>
            <w:proofErr w:type="spellEnd"/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(bas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D278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</w:pPr>
            <w:r w:rsidRPr="00984997">
              <w:rPr>
                <w:rFonts w:ascii="Times New Roman" w:eastAsia="Times New Roman" w:hAnsi="Times New Roman"/>
                <w:b/>
                <w:bCs/>
                <w:iCs/>
                <w:color w:val="000000"/>
              </w:rPr>
              <w:t>T</w:t>
            </w:r>
            <w:r w:rsidRPr="0098499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m</w:t>
            </w:r>
            <w:r w:rsidRPr="005C137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 xml:space="preserve"> </w:t>
            </w:r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>(°C)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41578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5C137B">
              <w:rPr>
                <w:rFonts w:ascii="Times New Roman" w:eastAsia="Times New Roman" w:hAnsi="Times New Roman"/>
                <w:b/>
                <w:bCs/>
                <w:color w:val="000000"/>
              </w:rPr>
              <w:t>Ref #</w:t>
            </w:r>
          </w:p>
        </w:tc>
      </w:tr>
      <w:tr w:rsidR="00A25E10" w:rsidRPr="005C137B" w14:paraId="5F1BCE32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2A92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 anginosu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E5CE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AGGTCTTGACATCCCGATG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BD3E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B3D03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758A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25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52BB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0938B024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23A84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B870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ATGCACCACCTGTCAC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7C67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3B7C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C323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0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34CED4F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1B084ECC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10A5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 oral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734B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AGGTCTTGACATCCCTCTG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C68F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0A2C4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487B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6625C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0A37FB35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A6C0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E7E4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ACCTGTCACCTCTGTC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155A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23E5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C7F5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85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6BDCB9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5C497D23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DF32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ctinomyces or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4AD2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CTGTCCCTTTGTGGGTG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22F9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46547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1ED3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57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149D0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6A57C177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99FC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0C1A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GCTGCTGGCACGTA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F3B9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D57A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77EB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32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19F60F7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10D1E863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D4FC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Veillonella dispa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B0D2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CGGGCCTTGTACACA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49FF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79015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444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C3389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6AC15F95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DABB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1DAF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CACCGGCTTTGGGCA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B60A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73F3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14B4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83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51F3F05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49852919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BCE2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usobacterium nucleat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F734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CCCGTCACACCACG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5C3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C40AF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54D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04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578B8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4C8DD964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68066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7424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ACCCTCGGAACATCCCTCCT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4D91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67E7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D38C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48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9EE786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33A3FB99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A060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ampylobacter rectu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74EA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CACCGCCCGTCACACC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2087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B0CDFB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089A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35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5BD82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4E6ED2A5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DF1F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6721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GTTTGGTATTTGGGCTTCG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1FAC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FCA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4D30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7511FEF4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10FB61BD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F576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revotella intermed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C6A77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TGCAGATTGACGGCCCT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0C5A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5FD094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AF94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61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9BD98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5B58F55C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4A55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5AF8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ACACGTGCCCGCTTT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CFDC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F6BF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F6B3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2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457E781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507E1956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BEC8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orphyromonas gingival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023C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AGAGCCTGAACCAG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69C7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1B0AF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2F05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07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CBFF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0648B213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DC93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AF32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CGTATCGCCCGTTATTCCC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E90F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29A6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0C80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9DE755A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6195CEFB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351B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reponema denticol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1B1C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AGGGACAGCTTGCTCACCC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D3E4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FC00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6DB2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84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7F744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0D66631F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66DF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643B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CCCACGCGTTACTCACCA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28D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F82AC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D8E6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76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D61D648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4D73418B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635F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annerella forsyth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F572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GATGATACGCGAGGAACCTTAC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10A0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24877E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BD8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07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84B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W1hbm48L0F1dGhvcj48WWVhcj4yMDEzPC9ZZWFyPjxS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</w:fldData>
              </w:fldCha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19" w:tooltip="Ammann, 2013 #342" w:history="1">
              <w:r w:rsidRPr="005C137B"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5C137B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496A3B25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4723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FB28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AAGGGAAGAAAGCTCTCACT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0785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58EC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4D3E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01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38D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5C137B" w14:paraId="453D7D90" w14:textId="77777777" w:rsidTr="00BE324B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D183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ggregatibacter actinomycetemcomita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1449D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GGGGAGCAAACAGGATT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1373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10981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74D3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B020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Belibasakis&lt;/Author&gt;&lt;Year&gt;2014&lt;/Year&gt;&lt;RecNum&gt;375&lt;/RecNum&gt;&lt;DisplayText&gt;[22]&lt;/DisplayText&gt;&lt;record&gt;&lt;rec-number&gt;375&lt;/rec-number&gt;&lt;foreign-keys&gt;&lt;key app="EN" db-id="0ve9zpwphpefawed9d85tfpudttt9fdteerf"&gt;375&lt;/key&gt;&lt;/foreign-keys&gt;&lt;ref-type name="Journal Article"&gt;17&lt;/ref-type&gt;&lt;contributors&gt;&lt;authors&gt;&lt;author&gt;Belibasakis, G. N.&lt;/author&gt;&lt;author&gt;Ozturk, V. O.&lt;/author&gt;&lt;author&gt;Emingil, G.&lt;/author&gt;&lt;author&gt;Bostanci, N.&lt;/author&gt;&lt;/authors&gt;&lt;/contributors&gt;&lt;auth-address&gt;Institute of Oral Biology, Center of Dental Medicine, University of Zurich, Switzerland.&lt;/auth-address&gt;&lt;titles&gt;&lt;title&gt;Soluble triggering receptor expressed on myeloid cells 1 (sTREM-1) in gingival crevicular fluid: association with clinical and microbiologic parameters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 Periodontol&lt;/full-title&gt;&lt;abbr-1&gt;Journal of periodontology&lt;/abbr-1&gt;&lt;/alt-periodical&gt;&lt;pages&gt;204-10&lt;/pages&gt;&lt;volume&gt;85&lt;/volume&gt;&lt;number&gt;1&lt;/number&gt;&lt;dates&gt;&lt;year&gt;2014&lt;/year&gt;&lt;pub-dates&gt;&lt;date&gt;Jan&lt;/date&gt;&lt;/pub-dates&gt;&lt;/dates&gt;&lt;isbn&gt;1943-3670 (Electronic)&amp;#xD;0022-3492 (Linking)&lt;/isbn&gt;&lt;accession-num&gt;23659423&lt;/accession-num&gt;&lt;urls&gt;&lt;related-urls&gt;&lt;url&gt;http://www.ncbi.nlm.nih.gov/pubmed/23659423&lt;/url&gt;&lt;/related-urls&gt;&lt;/urls&gt;&lt;electronic-resource-num&gt;10.1902/jop.2013.130144&lt;/electronic-resource-num&gt;&lt;/record&gt;&lt;/Cite&gt;&lt;/EndNote&gt;</w:instrTex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[</w:t>
            </w:r>
            <w:hyperlink w:anchor="_ENREF_22" w:tooltip="Belibasakis, 2014 #375" w:history="1">
              <w:r>
                <w:rPr>
                  <w:rFonts w:ascii="Times New Roman" w:eastAsia="Times New Roman" w:hAnsi="Times New Roman"/>
                  <w:noProof/>
                  <w:color w:val="000000"/>
                  <w:sz w:val="20"/>
                  <w:szCs w:val="20"/>
                </w:rPr>
                <w:t>2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]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25E10" w:rsidRPr="005C137B" w14:paraId="4B14AEB2" w14:textId="77777777" w:rsidTr="00BE324B">
        <w:trPr>
          <w:trHeight w:val="300"/>
        </w:trPr>
        <w:tc>
          <w:tcPr>
            <w:tcW w:w="22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D128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2CF30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TAAGGCACAA</w:t>
            </w:r>
            <w:bookmarkStart w:id="0" w:name="_GoBack"/>
            <w:bookmarkEnd w:id="0"/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CCATC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2E3D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D724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5905" w14:textId="77777777" w:rsidR="00A25E10" w:rsidRPr="005C137B" w:rsidRDefault="00A25E10" w:rsidP="00BE324B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DF99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A25E10" w:rsidRPr="00F31250" w14:paraId="2E71A4C3" w14:textId="77777777" w:rsidTr="00BE324B">
        <w:trPr>
          <w:trHeight w:val="300"/>
        </w:trPr>
        <w:tc>
          <w:tcPr>
            <w:tcW w:w="97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D2C1" w14:textId="77777777" w:rsidR="00A25E10" w:rsidRPr="005C137B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  <w:p w14:paraId="63682C20" w14:textId="77777777" w:rsidR="00A25E10" w:rsidRPr="00F31250" w:rsidRDefault="00A25E10" w:rsidP="00BE324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9344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T</w:t>
            </w:r>
            <w:r w:rsidRPr="0099344E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5C137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melting temperature</w:t>
            </w:r>
          </w:p>
        </w:tc>
      </w:tr>
    </w:tbl>
    <w:p w14:paraId="62E1430D" w14:textId="77777777" w:rsidR="005F79A1" w:rsidRDefault="005F79A1"/>
    <w:sectPr w:rsidR="005F79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FEB"/>
    <w:rsid w:val="005C137B"/>
    <w:rsid w:val="005F79A1"/>
    <w:rsid w:val="006463B2"/>
    <w:rsid w:val="00984997"/>
    <w:rsid w:val="0099344E"/>
    <w:rsid w:val="00A25E10"/>
    <w:rsid w:val="00EC3C78"/>
    <w:rsid w:val="00ED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0D9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FEB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EB"/>
    <w:rPr>
      <w:rFonts w:ascii="Tahoma" w:eastAsiaTheme="minorEastAsia" w:hAnsi="Tahoma" w:cs="Tahoma"/>
      <w:sz w:val="16"/>
      <w:szCs w:val="16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FEB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F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FEB"/>
    <w:rPr>
      <w:rFonts w:ascii="Tahoma" w:eastAsiaTheme="minorEastAsia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g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5</Words>
  <Characters>3222</Characters>
  <Application>Microsoft Macintosh Word</Application>
  <DocSecurity>0</DocSecurity>
  <Lines>5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ZM - Zentrum für Zahnmedizin der Universität Zürich</Company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ibasakis Georgios</dc:creator>
  <cp:lastModifiedBy>Bao Kai</cp:lastModifiedBy>
  <cp:revision>7</cp:revision>
  <dcterms:created xsi:type="dcterms:W3CDTF">2015-01-22T15:36:00Z</dcterms:created>
  <dcterms:modified xsi:type="dcterms:W3CDTF">2015-01-30T11:49:00Z</dcterms:modified>
</cp:coreProperties>
</file>